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4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3"/>
        <w:gridCol w:w="2194"/>
        <w:gridCol w:w="2194"/>
        <w:gridCol w:w="2194"/>
      </w:tblGrid>
      <w:tr w:rsidR="003A039B" w:rsidRPr="00C14480" w:rsidTr="000D73C5">
        <w:trPr>
          <w:trHeight w:val="100"/>
          <w:jc w:val="center"/>
        </w:trPr>
        <w:tc>
          <w:tcPr>
            <w:tcW w:w="0" w:type="auto"/>
            <w:gridSpan w:val="4"/>
            <w:vAlign w:val="center"/>
          </w:tcPr>
          <w:p w:rsidR="003A039B" w:rsidRPr="00C14480" w:rsidRDefault="003A039B" w:rsidP="000D73C5">
            <w:pPr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able S3</w:t>
            </w:r>
            <w:r w:rsidRPr="00C14480">
              <w:rPr>
                <w:bCs/>
                <w:color w:val="000000"/>
                <w:szCs w:val="21"/>
              </w:rPr>
              <w:t xml:space="preserve"> Statistics of genes in diffe</w:t>
            </w:r>
            <w:r w:rsidR="00B47946">
              <w:rPr>
                <w:bCs/>
                <w:color w:val="000000"/>
                <w:szCs w:val="21"/>
              </w:rPr>
              <w:t>rent expression level intervals</w:t>
            </w:r>
            <w:bookmarkStart w:id="0" w:name="_GoBack"/>
            <w:bookmarkEnd w:id="0"/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FPKM Interv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C (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D (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T (%)</w:t>
            </w:r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0~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77895 (59.6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75248 (57.6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76459 (58.57)</w:t>
            </w:r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1~3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9242 (14.74)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8562 (14.22)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8443 (14.13)</w:t>
            </w:r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3~15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25199 (19.30)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26741 (20.49)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25742 (19.72)</w:t>
            </w:r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15~60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6646 (5.09)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8184 (6.27)</w:t>
            </w:r>
          </w:p>
        </w:tc>
        <w:tc>
          <w:tcPr>
            <w:tcW w:w="0" w:type="auto"/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8028 (6.15)</w:t>
            </w:r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14480">
              <w:rPr>
                <w:b/>
                <w:bCs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560 (1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806 (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color w:val="000000"/>
                <w:sz w:val="20"/>
                <w:szCs w:val="20"/>
              </w:rPr>
              <w:t>1870 (1.43)</w:t>
            </w:r>
          </w:p>
        </w:tc>
      </w:tr>
      <w:tr w:rsidR="003A039B" w:rsidRPr="00C14480" w:rsidTr="000D73C5">
        <w:trPr>
          <w:trHeight w:val="293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3A039B" w:rsidRPr="00C14480" w:rsidRDefault="003A039B" w:rsidP="000D73C5">
            <w:pPr>
              <w:textAlignment w:val="center"/>
              <w:rPr>
                <w:color w:val="000000"/>
                <w:sz w:val="20"/>
                <w:szCs w:val="20"/>
              </w:rPr>
            </w:pPr>
            <w:r w:rsidRPr="00C14480">
              <w:rPr>
                <w:bCs/>
                <w:color w:val="000000"/>
                <w:sz w:val="20"/>
                <w:szCs w:val="20"/>
              </w:rPr>
              <w:t xml:space="preserve">Notes: </w:t>
            </w:r>
            <w:r w:rsidRPr="00C14480">
              <w:rPr>
                <w:color w:val="000000"/>
                <w:sz w:val="20"/>
                <w:szCs w:val="20"/>
              </w:rPr>
              <w:t>The data represent the average value of three biological replicates. C, control; D, DTT; T, DTT+TUDCA.</w:t>
            </w:r>
          </w:p>
        </w:tc>
      </w:tr>
    </w:tbl>
    <w:p w:rsidR="00B276C8" w:rsidRDefault="00B276C8"/>
    <w:sectPr w:rsidR="00B27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89C" w:rsidRDefault="00B8489C" w:rsidP="003A039B">
      <w:r>
        <w:separator/>
      </w:r>
    </w:p>
  </w:endnote>
  <w:endnote w:type="continuationSeparator" w:id="0">
    <w:p w:rsidR="00B8489C" w:rsidRDefault="00B8489C" w:rsidP="003A0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89C" w:rsidRDefault="00B8489C" w:rsidP="003A039B">
      <w:r>
        <w:separator/>
      </w:r>
    </w:p>
  </w:footnote>
  <w:footnote w:type="continuationSeparator" w:id="0">
    <w:p w:rsidR="00B8489C" w:rsidRDefault="00B8489C" w:rsidP="003A0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77"/>
    <w:rsid w:val="003A039B"/>
    <w:rsid w:val="00B276C8"/>
    <w:rsid w:val="00B47946"/>
    <w:rsid w:val="00B72EE1"/>
    <w:rsid w:val="00B8489C"/>
    <w:rsid w:val="00E40D53"/>
    <w:rsid w:val="00F5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864D8B-C416-473D-831F-244193CEA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39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3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3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39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>Microsoft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</cp:revision>
  <dcterms:created xsi:type="dcterms:W3CDTF">2017-12-03T14:07:00Z</dcterms:created>
  <dcterms:modified xsi:type="dcterms:W3CDTF">2017-12-07T04:24:00Z</dcterms:modified>
</cp:coreProperties>
</file>